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3A7" w:rsidRDefault="00BC309B" w:rsidP="00541429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Table </w:t>
      </w:r>
      <w:r w:rsidR="005E5175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 w:rsidR="00F073A7" w:rsidRPr="00F073A7">
        <w:rPr>
          <w:rFonts w:ascii="Arial" w:hAnsi="Arial" w:cs="Arial"/>
          <w:b/>
        </w:rPr>
        <w:t>Primer Sequences</w:t>
      </w:r>
      <w:r>
        <w:rPr>
          <w:rFonts w:ascii="Arial" w:hAnsi="Arial" w:cs="Arial"/>
          <w:b/>
        </w:rPr>
        <w:t xml:space="preserve"> </w:t>
      </w:r>
      <w:r w:rsidR="005E5175">
        <w:rPr>
          <w:rFonts w:ascii="Arial" w:hAnsi="Arial" w:cs="Arial"/>
          <w:b/>
        </w:rPr>
        <w:t>u</w:t>
      </w:r>
      <w:r>
        <w:rPr>
          <w:rFonts w:ascii="Arial" w:hAnsi="Arial" w:cs="Arial"/>
          <w:b/>
        </w:rPr>
        <w:t>sed for qPCR Analysis.</w:t>
      </w:r>
    </w:p>
    <w:p w:rsidR="00BC309B" w:rsidRPr="00BC309B" w:rsidRDefault="00BC309B" w:rsidP="00541429">
      <w:pPr>
        <w:rPr>
          <w:rFonts w:ascii="Arial" w:hAnsi="Arial" w:cs="Arial"/>
        </w:rPr>
      </w:pPr>
    </w:p>
    <w:p w:rsidR="00541429" w:rsidRPr="00727CE0" w:rsidRDefault="00EF48DC" w:rsidP="00541429">
      <w:pPr>
        <w:rPr>
          <w:rFonts w:ascii="Arial" w:hAnsi="Arial" w:cs="Arial"/>
        </w:rPr>
      </w:pPr>
      <w:r>
        <w:rPr>
          <w:rFonts w:ascii="Arial" w:hAnsi="Arial" w:cs="Arial"/>
        </w:rPr>
        <w:t>Mif</w:t>
      </w:r>
      <w:r w:rsidR="00541429" w:rsidRPr="00727CE0">
        <w:rPr>
          <w:rFonts w:ascii="Arial" w:hAnsi="Arial" w:cs="Arial"/>
        </w:rPr>
        <w:t>-F</w:t>
      </w:r>
      <w:r w:rsidR="00675CC2" w:rsidRPr="00727CE0">
        <w:rPr>
          <w:rFonts w:ascii="Arial" w:hAnsi="Arial" w:cs="Arial"/>
        </w:rPr>
        <w:t>:</w:t>
      </w:r>
      <w:r w:rsidR="00541429" w:rsidRPr="00727CE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’-ACGACATGAACGCTGCCAAC-3’</w:t>
      </w:r>
    </w:p>
    <w:p w:rsidR="00541429" w:rsidRPr="00727CE0" w:rsidRDefault="00EF48DC" w:rsidP="00541429">
      <w:pPr>
        <w:rPr>
          <w:rFonts w:ascii="Arial" w:hAnsi="Arial" w:cs="Arial"/>
        </w:rPr>
      </w:pPr>
      <w:r>
        <w:rPr>
          <w:rFonts w:ascii="Arial" w:hAnsi="Arial" w:cs="Arial"/>
        </w:rPr>
        <w:t>Mif</w:t>
      </w:r>
      <w:r w:rsidR="00541429" w:rsidRPr="00727CE0">
        <w:rPr>
          <w:rFonts w:ascii="Arial" w:hAnsi="Arial" w:cs="Arial"/>
        </w:rPr>
        <w:t>-R</w:t>
      </w:r>
      <w:r w:rsidR="00675CC2" w:rsidRPr="00727CE0">
        <w:rPr>
          <w:rFonts w:ascii="Arial" w:hAnsi="Arial" w:cs="Arial"/>
        </w:rPr>
        <w:t>:</w:t>
      </w:r>
      <w:r w:rsidR="00541429" w:rsidRPr="00727CE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’-AGGCTCAAAGAACAGCGGTG-3’</w:t>
      </w:r>
    </w:p>
    <w:p w:rsidR="00541429" w:rsidRPr="00727CE0" w:rsidRDefault="00541429" w:rsidP="00541429">
      <w:pPr>
        <w:rPr>
          <w:rFonts w:ascii="Arial" w:hAnsi="Arial" w:cs="Arial"/>
        </w:rPr>
      </w:pPr>
    </w:p>
    <w:p w:rsidR="00541429" w:rsidRPr="00727CE0" w:rsidRDefault="00EF48DC" w:rsidP="00541429">
      <w:pPr>
        <w:rPr>
          <w:rFonts w:ascii="Arial" w:hAnsi="Arial" w:cs="Arial"/>
        </w:rPr>
      </w:pPr>
      <w:r>
        <w:rPr>
          <w:rFonts w:ascii="Arial" w:hAnsi="Arial" w:cs="Arial"/>
        </w:rPr>
        <w:t>Il1b</w:t>
      </w:r>
      <w:r w:rsidR="00541429" w:rsidRPr="00727CE0">
        <w:rPr>
          <w:rFonts w:ascii="Arial" w:hAnsi="Arial" w:cs="Arial"/>
        </w:rPr>
        <w:t>-F</w:t>
      </w:r>
      <w:r w:rsidR="00675CC2" w:rsidRPr="00727CE0">
        <w:rPr>
          <w:rFonts w:ascii="Arial" w:hAnsi="Arial" w:cs="Arial"/>
        </w:rPr>
        <w:t>:</w:t>
      </w:r>
      <w:r w:rsidR="00541429" w:rsidRPr="00727CE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’-GGTACATCAGCACCTCACAAG-3’</w:t>
      </w:r>
    </w:p>
    <w:p w:rsidR="00541429" w:rsidRPr="00727CE0" w:rsidRDefault="00EF48DC" w:rsidP="00541429">
      <w:pPr>
        <w:rPr>
          <w:rFonts w:ascii="Arial" w:hAnsi="Arial" w:cs="Arial"/>
        </w:rPr>
      </w:pPr>
      <w:r>
        <w:rPr>
          <w:rFonts w:ascii="Arial" w:hAnsi="Arial" w:cs="Arial"/>
        </w:rPr>
        <w:t>Il1b</w:t>
      </w:r>
      <w:r w:rsidR="00541429" w:rsidRPr="00727CE0">
        <w:rPr>
          <w:rFonts w:ascii="Arial" w:hAnsi="Arial" w:cs="Arial"/>
        </w:rPr>
        <w:t>-R</w:t>
      </w:r>
      <w:r w:rsidR="00675CC2" w:rsidRPr="00727CE0">
        <w:rPr>
          <w:rFonts w:ascii="Arial" w:hAnsi="Arial" w:cs="Arial"/>
        </w:rPr>
        <w:t>:</w:t>
      </w:r>
      <w:r w:rsidR="00541429" w:rsidRPr="00727CE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’-GCCCATACTTTAGGAAGACACG-3’</w:t>
      </w:r>
      <w:r w:rsidR="00541429" w:rsidRPr="00727CE0">
        <w:rPr>
          <w:rFonts w:ascii="Arial" w:hAnsi="Arial" w:cs="Arial"/>
        </w:rPr>
        <w:tab/>
      </w:r>
      <w:r w:rsidR="00541429" w:rsidRPr="00727CE0">
        <w:rPr>
          <w:rFonts w:ascii="Arial" w:hAnsi="Arial" w:cs="Arial"/>
        </w:rPr>
        <w:tab/>
      </w:r>
    </w:p>
    <w:p w:rsidR="00541429" w:rsidRPr="00727CE0" w:rsidRDefault="00541429" w:rsidP="00541429">
      <w:pPr>
        <w:rPr>
          <w:rFonts w:ascii="Arial" w:hAnsi="Arial" w:cs="Arial"/>
        </w:rPr>
      </w:pPr>
      <w:r w:rsidRPr="00727CE0">
        <w:rPr>
          <w:rFonts w:ascii="Arial" w:hAnsi="Arial" w:cs="Arial"/>
        </w:rPr>
        <w:tab/>
      </w:r>
      <w:r w:rsidRPr="00727CE0">
        <w:rPr>
          <w:rFonts w:ascii="Arial" w:hAnsi="Arial" w:cs="Arial"/>
        </w:rPr>
        <w:tab/>
      </w:r>
      <w:r w:rsidRPr="00727CE0">
        <w:rPr>
          <w:rFonts w:ascii="Arial" w:hAnsi="Arial" w:cs="Arial"/>
        </w:rPr>
        <w:tab/>
      </w:r>
    </w:p>
    <w:p w:rsidR="00541429" w:rsidRPr="00727CE0" w:rsidRDefault="00EF48DC" w:rsidP="0054142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prt</w:t>
      </w:r>
      <w:proofErr w:type="spellEnd"/>
      <w:r w:rsidR="00541429" w:rsidRPr="00727CE0">
        <w:rPr>
          <w:rFonts w:ascii="Arial" w:hAnsi="Arial" w:cs="Arial"/>
        </w:rPr>
        <w:t>-F</w:t>
      </w:r>
      <w:r w:rsidR="00675CC2" w:rsidRPr="00727CE0">
        <w:rPr>
          <w:rFonts w:ascii="Arial" w:hAnsi="Arial" w:cs="Arial"/>
        </w:rPr>
        <w:t>:</w:t>
      </w:r>
      <w:r w:rsidR="00541429" w:rsidRPr="00727CE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’-TGATGAAGGAGATGGGAGGCCA-3’</w:t>
      </w:r>
    </w:p>
    <w:p w:rsidR="00541429" w:rsidRPr="00077515" w:rsidRDefault="00EF48DC" w:rsidP="00541429">
      <w:pPr>
        <w:rPr>
          <w:rFonts w:ascii="Arial" w:hAnsi="Arial" w:cs="Arial"/>
          <w:caps/>
        </w:rPr>
      </w:pPr>
      <w:proofErr w:type="spellStart"/>
      <w:r>
        <w:rPr>
          <w:rFonts w:ascii="Arial" w:hAnsi="Arial" w:cs="Arial"/>
        </w:rPr>
        <w:t>Hprt</w:t>
      </w:r>
      <w:proofErr w:type="spellEnd"/>
      <w:r>
        <w:rPr>
          <w:rFonts w:ascii="Arial" w:hAnsi="Arial" w:cs="Arial"/>
        </w:rPr>
        <w:t>-R</w:t>
      </w:r>
      <w:r w:rsidR="00675CC2" w:rsidRPr="00727CE0">
        <w:rPr>
          <w:rFonts w:ascii="Arial" w:hAnsi="Arial" w:cs="Arial"/>
        </w:rPr>
        <w:t>:</w:t>
      </w:r>
      <w:r w:rsidR="00541429" w:rsidRPr="00727CE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’-CCAGCAGGTCAGCAAAGAACTTAT-3’</w:t>
      </w:r>
      <w:r w:rsidR="00541429" w:rsidRPr="00077515">
        <w:rPr>
          <w:rFonts w:ascii="Arial" w:hAnsi="Arial" w:cs="Arial"/>
          <w:caps/>
        </w:rPr>
        <w:tab/>
      </w:r>
    </w:p>
    <w:p w:rsidR="00D44B09" w:rsidRPr="00727CE0" w:rsidRDefault="00D44B09" w:rsidP="00541429">
      <w:pPr>
        <w:rPr>
          <w:rFonts w:ascii="Arial" w:hAnsi="Arial" w:cs="Arial"/>
        </w:rPr>
      </w:pPr>
    </w:p>
    <w:sectPr w:rsidR="00D44B09" w:rsidRPr="00727C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stylePaneFormatFilter w:val="3F01"/>
  <w:defaultTabStop w:val="720"/>
  <w:characterSpacingControl w:val="doNotCompress"/>
  <w:compat/>
  <w:rsids>
    <w:rsidRoot w:val="00541429"/>
    <w:rsid w:val="0000540F"/>
    <w:rsid w:val="00013F8B"/>
    <w:rsid w:val="00015A94"/>
    <w:rsid w:val="0004479B"/>
    <w:rsid w:val="00050B4F"/>
    <w:rsid w:val="00070B3B"/>
    <w:rsid w:val="00077515"/>
    <w:rsid w:val="000E51A1"/>
    <w:rsid w:val="000F18D4"/>
    <w:rsid w:val="000F716E"/>
    <w:rsid w:val="0010036D"/>
    <w:rsid w:val="0011175B"/>
    <w:rsid w:val="00111B50"/>
    <w:rsid w:val="00115A59"/>
    <w:rsid w:val="001258E8"/>
    <w:rsid w:val="00146EA3"/>
    <w:rsid w:val="00181B8D"/>
    <w:rsid w:val="001B1917"/>
    <w:rsid w:val="001D7DF9"/>
    <w:rsid w:val="001E60A8"/>
    <w:rsid w:val="001F1E3D"/>
    <w:rsid w:val="002477D0"/>
    <w:rsid w:val="002802E1"/>
    <w:rsid w:val="00306451"/>
    <w:rsid w:val="00354DA6"/>
    <w:rsid w:val="00392156"/>
    <w:rsid w:val="003D3806"/>
    <w:rsid w:val="003D49CD"/>
    <w:rsid w:val="00400EFF"/>
    <w:rsid w:val="00405554"/>
    <w:rsid w:val="00431E86"/>
    <w:rsid w:val="0045023C"/>
    <w:rsid w:val="004675F0"/>
    <w:rsid w:val="004A33D3"/>
    <w:rsid w:val="004A5280"/>
    <w:rsid w:val="004D1DDB"/>
    <w:rsid w:val="004E1550"/>
    <w:rsid w:val="004F52F8"/>
    <w:rsid w:val="00514F13"/>
    <w:rsid w:val="00541429"/>
    <w:rsid w:val="00552518"/>
    <w:rsid w:val="005A7AC2"/>
    <w:rsid w:val="005C2A1B"/>
    <w:rsid w:val="005E5175"/>
    <w:rsid w:val="005F568A"/>
    <w:rsid w:val="006025C8"/>
    <w:rsid w:val="006611CA"/>
    <w:rsid w:val="00675CC2"/>
    <w:rsid w:val="00691A2C"/>
    <w:rsid w:val="006E3C55"/>
    <w:rsid w:val="0071041B"/>
    <w:rsid w:val="00722824"/>
    <w:rsid w:val="00727CE0"/>
    <w:rsid w:val="0073253D"/>
    <w:rsid w:val="00735E14"/>
    <w:rsid w:val="007820A0"/>
    <w:rsid w:val="007B18B4"/>
    <w:rsid w:val="007C374B"/>
    <w:rsid w:val="007D3E58"/>
    <w:rsid w:val="00810BA4"/>
    <w:rsid w:val="00832B58"/>
    <w:rsid w:val="00836FB4"/>
    <w:rsid w:val="00867EA8"/>
    <w:rsid w:val="00887FE0"/>
    <w:rsid w:val="008A7F39"/>
    <w:rsid w:val="008B112C"/>
    <w:rsid w:val="008D502B"/>
    <w:rsid w:val="008F0696"/>
    <w:rsid w:val="009022D7"/>
    <w:rsid w:val="00905FA3"/>
    <w:rsid w:val="0097654E"/>
    <w:rsid w:val="009941B0"/>
    <w:rsid w:val="00A6530E"/>
    <w:rsid w:val="00A97495"/>
    <w:rsid w:val="00AB275C"/>
    <w:rsid w:val="00AC7966"/>
    <w:rsid w:val="00B16E02"/>
    <w:rsid w:val="00B85A9A"/>
    <w:rsid w:val="00BC309B"/>
    <w:rsid w:val="00BF7B59"/>
    <w:rsid w:val="00C222AF"/>
    <w:rsid w:val="00C91379"/>
    <w:rsid w:val="00C91BC0"/>
    <w:rsid w:val="00CE298C"/>
    <w:rsid w:val="00CF3526"/>
    <w:rsid w:val="00D24563"/>
    <w:rsid w:val="00D32900"/>
    <w:rsid w:val="00D44B09"/>
    <w:rsid w:val="00D815B2"/>
    <w:rsid w:val="00DA1A47"/>
    <w:rsid w:val="00DC1CA6"/>
    <w:rsid w:val="00DD017E"/>
    <w:rsid w:val="00E15B4C"/>
    <w:rsid w:val="00E77095"/>
    <w:rsid w:val="00E77603"/>
    <w:rsid w:val="00E877F6"/>
    <w:rsid w:val="00EC4E61"/>
    <w:rsid w:val="00EF48DC"/>
    <w:rsid w:val="00F02F43"/>
    <w:rsid w:val="00F04D06"/>
    <w:rsid w:val="00F073A7"/>
    <w:rsid w:val="00F1753B"/>
    <w:rsid w:val="00F52F33"/>
    <w:rsid w:val="00F604F3"/>
    <w:rsid w:val="00FA7D67"/>
    <w:rsid w:val="00FC3915"/>
    <w:rsid w:val="00FD5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1429"/>
    <w:rPr>
      <w:sz w:val="24"/>
      <w:szCs w:val="24"/>
    </w:rPr>
  </w:style>
  <w:style w:type="paragraph" w:styleId="Heading1">
    <w:name w:val="heading 1"/>
    <w:basedOn w:val="Normal"/>
    <w:qFormat/>
    <w:rsid w:val="00727CE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TMLPreformatted">
    <w:name w:val="HTML Preformatted"/>
    <w:basedOn w:val="Normal"/>
    <w:rsid w:val="00F04D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gn">
    <w:name w:val="gn"/>
    <w:basedOn w:val="DefaultParagraphFont"/>
    <w:rsid w:val="00727C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6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gxt2l1-F   a c g g c c a c c t g t c g t c a t t a</vt:lpstr>
    </vt:vector>
  </TitlesOfParts>
  <Company>TSRI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xt2l1-F   a c g g c c a c c t g t c g t c a t t a</dc:title>
  <dc:subject/>
  <dc:creator>btang</dc:creator>
  <cp:keywords/>
  <dc:description/>
  <cp:lastModifiedBy>Elizabeth Thomas</cp:lastModifiedBy>
  <cp:revision>2</cp:revision>
  <dcterms:created xsi:type="dcterms:W3CDTF">2015-12-07T21:51:00Z</dcterms:created>
  <dcterms:modified xsi:type="dcterms:W3CDTF">2015-12-07T21:51:00Z</dcterms:modified>
</cp:coreProperties>
</file>